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92F7E" w14:textId="77777777" w:rsidR="003508D4" w:rsidRDefault="003508D4" w:rsidP="003508D4">
      <w:pPr>
        <w:pStyle w:val="Heading2"/>
        <w:keepNext w:val="0"/>
        <w:keepLines w:val="0"/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3F0060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3 Table</w:t>
      </w:r>
      <w:r>
        <w:rPr>
          <w:rFonts w:ascii="Times New Roman" w:eastAsia="Times New Roman" w:hAnsi="Times New Roman" w:cs="Times New Roman"/>
        </w:rPr>
        <w:t xml:space="preserve">. Risk-of-Bias Assessment </w:t>
      </w:r>
      <w:proofErr w:type="gramStart"/>
      <w:r>
        <w:rPr>
          <w:rFonts w:ascii="Times New Roman" w:eastAsia="Times New Roman" w:hAnsi="Times New Roman" w:cs="Times New Roman"/>
        </w:rPr>
        <w:t>Form</w:t>
      </w:r>
      <w:r w:rsidRPr="00772226">
        <w:rPr>
          <w:rFonts w:ascii="Times New Roman" w:eastAsia="Times New Roman" w:hAnsi="Times New Roman" w:cs="Times New Roman"/>
        </w:rPr>
        <w:t>[</w:t>
      </w:r>
      <w:proofErr w:type="gramEnd"/>
      <w:r w:rsidRPr="00772226">
        <w:rPr>
          <w:rFonts w:ascii="Times New Roman" w:eastAsia="Times New Roman" w:hAnsi="Times New Roman" w:cs="Times New Roman"/>
        </w:rPr>
        <w:t>2]</w:t>
      </w:r>
    </w:p>
    <w:tbl>
      <w:tblPr>
        <w:tblpPr w:leftFromText="187" w:rightFromText="187" w:vertAnchor="text" w:tblpX="-129" w:tblpY="1"/>
        <w:tblW w:w="97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20"/>
        <w:gridCol w:w="1080"/>
        <w:gridCol w:w="1455"/>
        <w:gridCol w:w="4590"/>
      </w:tblGrid>
      <w:tr w:rsidR="003508D4" w14:paraId="113417D2" w14:textId="77777777" w:rsidTr="00D36B6F">
        <w:trPr>
          <w:trHeight w:val="573"/>
        </w:trPr>
        <w:tc>
          <w:tcPr>
            <w:tcW w:w="375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FACAD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tem #            Question 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0094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swer option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14EA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considerations</w:t>
            </w:r>
          </w:p>
        </w:tc>
      </w:tr>
      <w:tr w:rsidR="003508D4" w14:paraId="519EF641" w14:textId="77777777" w:rsidTr="00D36B6F">
        <w:trPr>
          <w:trHeight w:val="92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82860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fram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C202C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Was the sample frame appropriate to address the target population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4AEDD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6293DB6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5D54C70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18640B6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15EFD7" w14:textId="77777777" w:rsidR="003508D4" w:rsidRDefault="003508D4" w:rsidP="003508D4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 important population characteristics of the sample (e.g., age range, gender, morbidities, other potentially influential factors) reflected in the target population?</w:t>
            </w:r>
          </w:p>
        </w:tc>
      </w:tr>
      <w:tr w:rsidR="003508D4" w14:paraId="17CF67A3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59EBB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485A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7232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CEC8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A007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17EA79B2" w14:textId="77777777" w:rsidTr="00D36B6F">
        <w:trPr>
          <w:trHeight w:val="49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C78C5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participant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0C42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Were study participants sampled in an appropriate way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2D01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1704E07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3122EE5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241F898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AEF48" w14:textId="77777777" w:rsidR="003508D4" w:rsidRDefault="003508D4" w:rsidP="003508D4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random sampling (census, cluster sampling) or convenience sampling employed?</w:t>
            </w:r>
          </w:p>
        </w:tc>
      </w:tr>
      <w:tr w:rsidR="003508D4" w14:paraId="57D0BC94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B61A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E222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10DE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E572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2CBC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5F244FF4" w14:textId="77777777" w:rsidTr="00D36B6F">
        <w:trPr>
          <w:trHeight w:val="92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F5C7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A63B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Was the sample size adequate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006FAC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76C8EDA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155112A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6245705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404D0" w14:textId="77777777" w:rsidR="003508D4" w:rsidRDefault="003508D4" w:rsidP="003508D4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s a sample size calculation conducted? </w:t>
            </w:r>
          </w:p>
          <w:p w14:paraId="58696A6A" w14:textId="77777777" w:rsidR="003508D4" w:rsidRDefault="003508D4" w:rsidP="003508D4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 calculated sample size sufficient to answer the research question?</w:t>
            </w:r>
          </w:p>
        </w:tc>
      </w:tr>
      <w:tr w:rsidR="003508D4" w14:paraId="354ED33C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1C2F9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B6A0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09AF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6B812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07469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2060DDC7" w14:textId="77777777" w:rsidTr="00D36B6F">
        <w:trPr>
          <w:trHeight w:val="9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A7EA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subjects and setting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904E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Were the study subjects and setting described in detail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D51D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69AA0CC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3BB946C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4DDCE5E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CD62A" w14:textId="77777777" w:rsidR="003508D4" w:rsidRDefault="003508D4" w:rsidP="00D36B6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 characteristics of the study sample (e.g., sociodemographic variables) described in sufficient detail?</w:t>
            </w:r>
          </w:p>
        </w:tc>
      </w:tr>
      <w:tr w:rsidR="003508D4" w14:paraId="53093ACB" w14:textId="77777777" w:rsidTr="00D36B6F">
        <w:trPr>
          <w:trHeight w:val="26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28F0F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FF24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DF4B2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109E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600C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23455A76" w14:textId="77777777" w:rsidTr="00D36B6F">
        <w:trPr>
          <w:trHeight w:val="9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FC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a analysi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A5D6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Was the data analysis conducted with sufficient coverage of the identified sample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DAA5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792C530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3479E65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43869DA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AE7C9" w14:textId="77777777" w:rsidR="003508D4" w:rsidRDefault="003508D4" w:rsidP="003508D4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evidence of coverage bias?</w:t>
            </w:r>
          </w:p>
          <w:p w14:paraId="207AD4E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7616A9D4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AC267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CE659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D978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A326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BE9D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0F8A3E92" w14:textId="77777777" w:rsidTr="00D36B6F">
        <w:trPr>
          <w:trHeight w:val="90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2A3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dentification of the conditio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6781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Were valid methods used for the identification of the condition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9EAB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1A0E389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2E9D9E9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6FDB023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0EA9F" w14:textId="77777777" w:rsidR="003508D4" w:rsidRDefault="003508D4" w:rsidP="00D36B6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evidence of measurement or classification bias?</w:t>
            </w:r>
          </w:p>
          <w:p w14:paraId="1865AC28" w14:textId="77777777" w:rsidR="003508D4" w:rsidRDefault="003508D4" w:rsidP="00D36B6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evidence of over- or under-reporting?</w:t>
            </w:r>
          </w:p>
        </w:tc>
      </w:tr>
      <w:tr w:rsidR="003508D4" w14:paraId="35A70894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8F17D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1904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8EE7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098E2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5C72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37CBB3BD" w14:textId="77777777" w:rsidTr="00D36B6F">
        <w:trPr>
          <w:trHeight w:val="9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D994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surement of the conditio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7DC02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Was the condition measured in a standard, reliable way for all participants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FF904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3AF0E27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462C210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25FB0B4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CED40" w14:textId="77777777" w:rsidR="003508D4" w:rsidRDefault="003508D4" w:rsidP="003508D4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idity of the measurement instrument and the performance of the measurements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was staff trained? Was the measurement standardized?)</w:t>
            </w:r>
          </w:p>
          <w:p w14:paraId="5E568225" w14:textId="77777777" w:rsidR="003508D4" w:rsidRDefault="003508D4" w:rsidP="003508D4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results obtained by different observers compared?</w:t>
            </w:r>
          </w:p>
        </w:tc>
      </w:tr>
      <w:tr w:rsidR="003508D4" w14:paraId="71A90084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BB1B8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1BB08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511F5D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CFC3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4A41E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36DF41E7" w14:textId="77777777" w:rsidTr="00D36B6F">
        <w:trPr>
          <w:trHeight w:val="90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BE3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istical analysi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E2967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#8 Was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r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ppropriate statistical analysis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738E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667E994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21CB552C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108F2FAF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516FA" w14:textId="77777777" w:rsidR="003508D4" w:rsidRDefault="003508D4" w:rsidP="003508D4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numerators/denominators, percentages and confidence intervals clearly reported?</w:t>
            </w:r>
          </w:p>
          <w:p w14:paraId="09EF5CD3" w14:textId="77777777" w:rsidR="003508D4" w:rsidRDefault="003508D4" w:rsidP="003508D4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all measured variables defined?</w:t>
            </w:r>
          </w:p>
          <w:p w14:paraId="3EC8C2A0" w14:textId="77777777" w:rsidR="003508D4" w:rsidRDefault="003508D4" w:rsidP="003508D4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the statistical strategy appropriate?</w:t>
            </w:r>
          </w:p>
        </w:tc>
      </w:tr>
      <w:tr w:rsidR="003508D4" w14:paraId="5286E664" w14:textId="77777777" w:rsidTr="00D36B6F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F0033A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88669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948C8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9E403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D529B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8D4" w14:paraId="14733987" w14:textId="77777777" w:rsidTr="00D36B6F">
        <w:trPr>
          <w:trHeight w:val="93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5B4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ponse rat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5686B0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9 Was the response rate adequate, and if not, was the low response rate managed appropriately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9B8A6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04AD8051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  <w:p w14:paraId="0F2045E5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  <w:p w14:paraId="64262AF2" w14:textId="77777777" w:rsidR="003508D4" w:rsidRDefault="003508D4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A6E11" w14:textId="77777777" w:rsidR="003508D4" w:rsidRDefault="003508D4" w:rsidP="003508D4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the response rate adequate?</w:t>
            </w:r>
          </w:p>
          <w:p w14:paraId="6D6D4815" w14:textId="77777777" w:rsidR="003508D4" w:rsidRDefault="003508D4" w:rsidP="003508D4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low response rates and their potential implications discussed?</w:t>
            </w:r>
          </w:p>
        </w:tc>
      </w:tr>
    </w:tbl>
    <w:bookmarkStart w:id="0" w:name="_heading=h.1t3h5sf" w:colFirst="0" w:colLast="0" w:displacedByCustomXml="next"/>
    <w:bookmarkEnd w:id="0" w:displacedByCustomXml="next"/>
    <w:sdt>
      <w:sdtPr>
        <w:tag w:val="goog_rdk_1"/>
        <w:id w:val="-1254421047"/>
      </w:sdtPr>
      <w:sdtEndPr>
        <w:rPr>
          <w:rFonts w:ascii="Times New Roman" w:hAnsi="Times New Roman" w:cs="Times New Roman"/>
          <w:i/>
          <w:iCs/>
          <w:sz w:val="24"/>
          <w:szCs w:val="24"/>
        </w:rPr>
      </w:sdtEndPr>
      <w:sdtContent>
        <w:p w14:paraId="2372B91A" w14:textId="77777777" w:rsidR="003508D4" w:rsidRPr="002557FE" w:rsidRDefault="003508D4" w:rsidP="003508D4">
          <w:pPr>
            <w:pStyle w:val="Heading3"/>
            <w:keepNext w:val="0"/>
            <w:keepLines w:val="0"/>
            <w:spacing w:line="480" w:lineRule="auto"/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</w:pPr>
          <w:r w:rsidRPr="002557FE">
            <w:rPr>
              <w:rFonts w:ascii="Times New Roman" w:hAnsi="Times New Roman" w:cs="Times New Roman"/>
              <w:b/>
              <w:bCs/>
              <w:i/>
              <w:iCs/>
              <w:sz w:val="24"/>
              <w:szCs w:val="24"/>
            </w:rPr>
            <w:t>Abbreviations</w:t>
          </w:r>
          <w:r w:rsidRPr="002557FE">
            <w:rPr>
              <w:rFonts w:ascii="Times New Roman" w:hAnsi="Times New Roman" w:cs="Times New Roman"/>
              <w:i/>
              <w:iCs/>
              <w:sz w:val="24"/>
              <w:szCs w:val="24"/>
            </w:rPr>
            <w:t xml:space="preserve">: </w:t>
          </w:r>
          <w:r w:rsidRPr="00383A80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NA = Not applicable.</w:t>
          </w:r>
        </w:p>
      </w:sdtContent>
    </w:sdt>
    <w:p w14:paraId="691CE41C" w14:textId="77777777" w:rsidR="003508D4" w:rsidRPr="003508D4" w:rsidRDefault="003508D4" w:rsidP="003508D4">
      <w:pPr>
        <w:spacing w:after="3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508D4">
        <w:rPr>
          <w:rFonts w:ascii="Times New Roman" w:hAnsi="Times New Roman" w:cs="Times New Roman"/>
          <w:sz w:val="20"/>
          <w:szCs w:val="20"/>
        </w:rPr>
        <w:lastRenderedPageBreak/>
        <w:t xml:space="preserve">[2] </w:t>
      </w:r>
      <w:r w:rsidRPr="003508D4">
        <w:rPr>
          <w:rFonts w:ascii="Times New Roman" w:eastAsia="Times New Roman" w:hAnsi="Times New Roman" w:cs="Times New Roman"/>
          <w:sz w:val="20"/>
          <w:szCs w:val="20"/>
        </w:rPr>
        <w:t xml:space="preserve">JBI. (2017). </w:t>
      </w:r>
      <w:r w:rsidRPr="003508D4">
        <w:rPr>
          <w:rFonts w:ascii="Times New Roman" w:eastAsia="Times New Roman" w:hAnsi="Times New Roman" w:cs="Times New Roman"/>
          <w:i/>
          <w:sz w:val="20"/>
          <w:szCs w:val="20"/>
        </w:rPr>
        <w:t>Checklist for Prevalence Studies</w:t>
      </w:r>
      <w:r w:rsidRPr="003508D4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hyperlink r:id="rId5">
        <w:r w:rsidRPr="003508D4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jbi.global/sites/default/files/2019-05/JBI_Critical_Appraisal-Checklist_for_Prevalence_Studies2017_0.pdf</w:t>
        </w:r>
      </w:hyperlink>
      <w:r w:rsidRPr="003508D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</w:p>
    <w:p w14:paraId="1BD22A05" w14:textId="1467EC01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E009B"/>
    <w:multiLevelType w:val="multilevel"/>
    <w:tmpl w:val="BF7234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7642A2"/>
    <w:multiLevelType w:val="multilevel"/>
    <w:tmpl w:val="FDE62D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3C835F3"/>
    <w:multiLevelType w:val="multilevel"/>
    <w:tmpl w:val="C0B21D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710438"/>
    <w:multiLevelType w:val="multilevel"/>
    <w:tmpl w:val="106668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92D07E9"/>
    <w:multiLevelType w:val="multilevel"/>
    <w:tmpl w:val="69FC4A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20D7A99"/>
    <w:multiLevelType w:val="multilevel"/>
    <w:tmpl w:val="0270D5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3D6024"/>
    <w:multiLevelType w:val="multilevel"/>
    <w:tmpl w:val="386E48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96A5027"/>
    <w:multiLevelType w:val="hybridMultilevel"/>
    <w:tmpl w:val="5DF62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AB58C0"/>
    <w:multiLevelType w:val="multilevel"/>
    <w:tmpl w:val="ED5A52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9C95F90"/>
    <w:multiLevelType w:val="multilevel"/>
    <w:tmpl w:val="A1C2F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6146990">
    <w:abstractNumId w:val="3"/>
  </w:num>
  <w:num w:numId="2" w16cid:durableId="1836412472">
    <w:abstractNumId w:val="9"/>
  </w:num>
  <w:num w:numId="3" w16cid:durableId="1583682141">
    <w:abstractNumId w:val="5"/>
  </w:num>
  <w:num w:numId="4" w16cid:durableId="1932152905">
    <w:abstractNumId w:val="4"/>
  </w:num>
  <w:num w:numId="5" w16cid:durableId="1535924352">
    <w:abstractNumId w:val="6"/>
  </w:num>
  <w:num w:numId="6" w16cid:durableId="1653098079">
    <w:abstractNumId w:val="1"/>
  </w:num>
  <w:num w:numId="7" w16cid:durableId="1697463474">
    <w:abstractNumId w:val="2"/>
  </w:num>
  <w:num w:numId="8" w16cid:durableId="582223959">
    <w:abstractNumId w:val="0"/>
  </w:num>
  <w:num w:numId="9" w16cid:durableId="1081567635">
    <w:abstractNumId w:val="8"/>
  </w:num>
  <w:num w:numId="10" w16cid:durableId="4424558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D4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508D4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8855B"/>
  <w15:chartTrackingRefBased/>
  <w15:docId w15:val="{28E81598-41D4-2E41-9CA6-C0C911EB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D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8D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8D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8D4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508D4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350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bi.global/sites/default/files/2019-05/JBI_Critical_Appraisal-Checklist_for_Prevalence_Studies2017_0.pdf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01:00Z</dcterms:created>
  <dcterms:modified xsi:type="dcterms:W3CDTF">2024-09-12T22:01:00Z</dcterms:modified>
</cp:coreProperties>
</file>